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92487" w14:textId="5697B946" w:rsidR="00105D54" w:rsidRPr="000D1998" w:rsidRDefault="00C5055C" w:rsidP="000645E6">
      <w:pPr>
        <w:rPr>
          <w:rFonts w:ascii="Arial" w:hAnsi="Arial" w:cs="Arial"/>
          <w:lang w:val="en-US"/>
        </w:rPr>
      </w:pPr>
      <w:r w:rsidRPr="000D1998">
        <w:rPr>
          <w:rFonts w:ascii="Arial" w:hAnsi="Arial" w:cs="Arial"/>
          <w:b/>
          <w:bCs/>
          <w:lang w:val="en-US"/>
        </w:rPr>
        <w:t>Supplemental Table 1</w:t>
      </w:r>
      <w:r w:rsidRPr="000D1998">
        <w:rPr>
          <w:rFonts w:ascii="Arial" w:hAnsi="Arial" w:cs="Arial"/>
          <w:lang w:val="en-US"/>
        </w:rPr>
        <w:t xml:space="preserve">: </w:t>
      </w:r>
      <w:r w:rsidR="007D50E0" w:rsidRPr="007D50E0">
        <w:rPr>
          <w:rFonts w:ascii="Arial" w:hAnsi="Arial" w:cs="Arial"/>
          <w:lang w:val="en-US"/>
        </w:rPr>
        <w:t xml:space="preserve">Full linear model output to assess the effects of PD group, gender, age, and number of medications on </w:t>
      </w:r>
      <w:r w:rsidRPr="000D1998">
        <w:rPr>
          <w:rFonts w:ascii="Arial" w:hAnsi="Arial" w:cs="Arial"/>
          <w:lang w:val="en-US"/>
        </w:rPr>
        <w:t>total fall counts.</w:t>
      </w:r>
    </w:p>
    <w:p w14:paraId="2277AECA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Call: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e(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formula = counts ~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gender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, </w:t>
      </w:r>
    </w:p>
    <w:p w14:paraId="64794D81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data =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fallsandmed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,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con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= FALSE,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clusteri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= "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subi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")</w:t>
      </w:r>
    </w:p>
    <w:p w14:paraId="1C9F2AB4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2135F0E4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Model:  counts ~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</w:p>
    <w:p w14:paraId="2D6728D4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69962A39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Link function:  identity </w:t>
      </w:r>
    </w:p>
    <w:p w14:paraId="40DECB69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3E2E5AE7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Estimate Std. Error z value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r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(&gt;|z|)  </w:t>
      </w:r>
    </w:p>
    <w:p w14:paraId="13622F01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-2.00978 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3.34184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0.601   0.5476  </w:t>
      </w:r>
    </w:p>
    <w:p w14:paraId="38B20019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1.21348    1.22839   0.988   0.3232  </w:t>
      </w:r>
    </w:p>
    <w:p w14:paraId="1FBA848B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-1.15967 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51755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2.241   0.0250 *</w:t>
      </w:r>
    </w:p>
    <w:p w14:paraId="517B8A95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0.08278    0.03734   2.217   0.0266 *</w:t>
      </w:r>
    </w:p>
    <w:p w14:paraId="0B8057EA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-0.01035 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3411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0.303   0.7617  </w:t>
      </w:r>
    </w:p>
    <w:p w14:paraId="55B9610E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---</w:t>
      </w:r>
    </w:p>
    <w:p w14:paraId="43CD4701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Signif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. codes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:  0 ‘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***’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01 ‘*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*’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1 ‘*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’ 0.05 ‘.’ 0.1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‘ ’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1</w:t>
      </w:r>
    </w:p>
    <w:p w14:paraId="3529C0F0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1DDB8D48" w14:textId="77777777" w:rsidR="006708D6" w:rsidRPr="006E7BDF" w:rsidRDefault="006708D6" w:rsidP="006708D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430  complete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observations used</w:t>
      </w:r>
    </w:p>
    <w:p w14:paraId="6A7BAF9E" w14:textId="77777777" w:rsidR="0041031A" w:rsidRPr="006E7BDF" w:rsidRDefault="0041031A" w:rsidP="000645E6">
      <w:pPr>
        <w:rPr>
          <w:lang w:val="en-US"/>
        </w:rPr>
      </w:pPr>
    </w:p>
    <w:p w14:paraId="2EB9A46A" w14:textId="77777777" w:rsidR="000D1998" w:rsidRDefault="000D19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E481E82" w14:textId="73E452F9" w:rsidR="00C967EC" w:rsidRPr="000D1998" w:rsidRDefault="00C967EC" w:rsidP="000645E6">
      <w:pPr>
        <w:rPr>
          <w:rFonts w:ascii="Arial" w:hAnsi="Arial" w:cs="Arial"/>
          <w:lang w:val="en-US"/>
        </w:rPr>
      </w:pPr>
      <w:r w:rsidRPr="000D1998">
        <w:rPr>
          <w:rFonts w:ascii="Arial" w:hAnsi="Arial" w:cs="Arial"/>
          <w:b/>
          <w:bCs/>
          <w:lang w:val="en-US"/>
        </w:rPr>
        <w:lastRenderedPageBreak/>
        <w:t xml:space="preserve">Supplemental </w:t>
      </w:r>
      <w:r w:rsidR="003D34B9" w:rsidRPr="000D1998">
        <w:rPr>
          <w:rFonts w:ascii="Arial" w:hAnsi="Arial" w:cs="Arial"/>
          <w:b/>
          <w:bCs/>
          <w:lang w:val="en-US"/>
        </w:rPr>
        <w:t>T</w:t>
      </w:r>
      <w:r w:rsidRPr="000D1998">
        <w:rPr>
          <w:rFonts w:ascii="Arial" w:hAnsi="Arial" w:cs="Arial"/>
          <w:b/>
          <w:bCs/>
          <w:lang w:val="en-US"/>
        </w:rPr>
        <w:t xml:space="preserve">able </w:t>
      </w:r>
      <w:r w:rsidR="003D34B9" w:rsidRPr="000D1998">
        <w:rPr>
          <w:rFonts w:ascii="Arial" w:hAnsi="Arial" w:cs="Arial"/>
          <w:b/>
          <w:bCs/>
          <w:lang w:val="en-US"/>
        </w:rPr>
        <w:t>2</w:t>
      </w:r>
      <w:r w:rsidR="00DD7968" w:rsidRPr="000D1998">
        <w:rPr>
          <w:rFonts w:ascii="Arial" w:hAnsi="Arial" w:cs="Arial"/>
          <w:lang w:val="en-US"/>
        </w:rPr>
        <w:t xml:space="preserve">: </w:t>
      </w:r>
      <w:r w:rsidR="007D50E0">
        <w:rPr>
          <w:rFonts w:ascii="Arial" w:hAnsi="Arial" w:cs="Arial"/>
          <w:lang w:val="en-US"/>
        </w:rPr>
        <w:t>Full linear model output to assess the effects of PD group, gender, age, and number of medications on recurrent faller status</w:t>
      </w:r>
      <w:r w:rsidR="003D34B9" w:rsidRPr="000D1998">
        <w:rPr>
          <w:rFonts w:ascii="Arial" w:hAnsi="Arial" w:cs="Arial"/>
          <w:lang w:val="en-US"/>
        </w:rPr>
        <w:t>.</w:t>
      </w:r>
      <w:r w:rsidR="00B75617" w:rsidRPr="000D1998">
        <w:rPr>
          <w:rFonts w:ascii="Arial" w:hAnsi="Arial" w:cs="Arial"/>
          <w:lang w:val="en-US"/>
        </w:rPr>
        <w:t xml:space="preserve"> </w:t>
      </w:r>
    </w:p>
    <w:p w14:paraId="659E283F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Call: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e(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formula =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rec_faller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~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gender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, </w:t>
      </w:r>
    </w:p>
    <w:p w14:paraId="7F7AE53B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link = "logit", data =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fallsandmed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,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con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= FALSE,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clusteri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= "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subi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")</w:t>
      </w:r>
    </w:p>
    <w:p w14:paraId="28B8FB4D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5B8D7DFB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Model: 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rec_fallerYe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~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</w:p>
    <w:p w14:paraId="5E26EB2F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16196496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Link function:  logit </w:t>
      </w:r>
    </w:p>
    <w:p w14:paraId="6734814B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6450F9ED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 Estimate Std. Error z value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r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&gt;|z|)</w:t>
      </w:r>
    </w:p>
    <w:p w14:paraId="1190F794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-0.964532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1.195865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807    0.420</w:t>
      </w:r>
    </w:p>
    <w:p w14:paraId="0176B3A0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0.529685   0.424131   1.249    0.212</w:t>
      </w:r>
    </w:p>
    <w:p w14:paraId="41D59FD9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-0.300078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222530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1.348    0.178</w:t>
      </w:r>
    </w:p>
    <w:p w14:paraId="3B620D71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0.021557   0.013800   1.562    0.118</w:t>
      </w:r>
    </w:p>
    <w:p w14:paraId="3BAA838A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-0.007876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15214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518    0.605</w:t>
      </w:r>
    </w:p>
    <w:p w14:paraId="178516A8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67C2F67B" w14:textId="77777777" w:rsidR="00C967EC" w:rsidRPr="006E7BDF" w:rsidRDefault="00C967EC" w:rsidP="00C967E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>430  complete observations used</w:t>
      </w:r>
    </w:p>
    <w:p w14:paraId="35DD043E" w14:textId="77777777" w:rsidR="00C967EC" w:rsidRPr="006E7BDF" w:rsidRDefault="00C967EC" w:rsidP="000645E6">
      <w:pPr>
        <w:rPr>
          <w:lang w:val="en-US"/>
        </w:rPr>
      </w:pPr>
    </w:p>
    <w:p w14:paraId="2F79A6D1" w14:textId="77777777" w:rsidR="00620707" w:rsidRPr="006E7BDF" w:rsidRDefault="00620707" w:rsidP="00620707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Odds Ratio      2.5 %   97.5 %</w:t>
      </w:r>
    </w:p>
    <w:p w14:paraId="69016528" w14:textId="77777777" w:rsidR="00620707" w:rsidRPr="006E7BDF" w:rsidRDefault="00620707" w:rsidP="00620707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0.3811616 0.03657522 3.972203</w:t>
      </w:r>
    </w:p>
    <w:p w14:paraId="7592A970" w14:textId="77777777" w:rsidR="00620707" w:rsidRPr="006E7BDF" w:rsidRDefault="00620707" w:rsidP="00620707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1.6983969 0.73963663 3.899958</w:t>
      </w:r>
    </w:p>
    <w:p w14:paraId="167B1BD6" w14:textId="77777777" w:rsidR="00620707" w:rsidRPr="006E7BDF" w:rsidRDefault="00620707" w:rsidP="00620707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0.7407607 0.47891689 1.145766</w:t>
      </w:r>
    </w:p>
    <w:p w14:paraId="0BE794D2" w14:textId="77777777" w:rsidR="00620707" w:rsidRPr="006E7BDF" w:rsidRDefault="00620707" w:rsidP="00620707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1.0217910 0.99452365 1.049806</w:t>
      </w:r>
    </w:p>
    <w:p w14:paraId="4E44F8FB" w14:textId="77777777" w:rsidR="00620707" w:rsidRPr="006E7BDF" w:rsidRDefault="00620707" w:rsidP="00620707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0.9921546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0.96300696 1.022185</w:t>
      </w:r>
    </w:p>
    <w:p w14:paraId="33D814C6" w14:textId="77777777" w:rsidR="00620707" w:rsidRPr="006E7BDF" w:rsidRDefault="00620707" w:rsidP="000645E6">
      <w:pPr>
        <w:rPr>
          <w:lang w:val="en-US"/>
        </w:rPr>
      </w:pPr>
    </w:p>
    <w:p w14:paraId="5253B77C" w14:textId="77777777" w:rsidR="000D1998" w:rsidRDefault="000D19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3A0F3AA" w14:textId="7F151B59" w:rsidR="0041031A" w:rsidRPr="000D1998" w:rsidRDefault="00E73448" w:rsidP="000645E6">
      <w:pPr>
        <w:rPr>
          <w:rFonts w:ascii="Arial" w:hAnsi="Arial" w:cs="Arial"/>
          <w:lang w:val="en-US"/>
        </w:rPr>
      </w:pPr>
      <w:r w:rsidRPr="000D1998">
        <w:rPr>
          <w:rFonts w:ascii="Arial" w:hAnsi="Arial" w:cs="Arial"/>
          <w:b/>
          <w:bCs/>
          <w:lang w:val="en-US"/>
        </w:rPr>
        <w:lastRenderedPageBreak/>
        <w:t xml:space="preserve">Supplemental </w:t>
      </w:r>
      <w:r w:rsidR="003D34B9" w:rsidRPr="000D1998">
        <w:rPr>
          <w:rFonts w:ascii="Arial" w:hAnsi="Arial" w:cs="Arial"/>
          <w:b/>
          <w:bCs/>
          <w:lang w:val="en-US"/>
        </w:rPr>
        <w:t>T</w:t>
      </w:r>
      <w:r w:rsidRPr="000D1998">
        <w:rPr>
          <w:rFonts w:ascii="Arial" w:hAnsi="Arial" w:cs="Arial"/>
          <w:b/>
          <w:bCs/>
          <w:lang w:val="en-US"/>
        </w:rPr>
        <w:t xml:space="preserve">able </w:t>
      </w:r>
      <w:r w:rsidR="003D34B9" w:rsidRPr="000D1998">
        <w:rPr>
          <w:rFonts w:ascii="Arial" w:hAnsi="Arial" w:cs="Arial"/>
          <w:b/>
          <w:bCs/>
          <w:lang w:val="en-US"/>
        </w:rPr>
        <w:t>3</w:t>
      </w:r>
      <w:r w:rsidRPr="000D1998">
        <w:rPr>
          <w:rFonts w:ascii="Arial" w:hAnsi="Arial" w:cs="Arial"/>
          <w:lang w:val="en-US"/>
        </w:rPr>
        <w:t xml:space="preserve">. </w:t>
      </w:r>
      <w:r w:rsidR="007D50E0" w:rsidRPr="007D50E0">
        <w:rPr>
          <w:rFonts w:ascii="Arial" w:hAnsi="Arial" w:cs="Arial"/>
          <w:lang w:val="en-US"/>
        </w:rPr>
        <w:t xml:space="preserve">Full linear model output to assess the effects of PD group, gender, age, and number of medications on </w:t>
      </w:r>
      <w:r w:rsidR="007D50E0">
        <w:rPr>
          <w:rFonts w:ascii="Arial" w:hAnsi="Arial" w:cs="Arial"/>
          <w:lang w:val="en-US"/>
        </w:rPr>
        <w:t>c</w:t>
      </w:r>
      <w:r w:rsidR="00ED5EBA" w:rsidRPr="000D1998">
        <w:rPr>
          <w:rFonts w:ascii="Arial" w:hAnsi="Arial" w:cs="Arial"/>
          <w:lang w:val="en-US"/>
        </w:rPr>
        <w:t>onsequential fall</w:t>
      </w:r>
      <w:r w:rsidR="007D50E0">
        <w:rPr>
          <w:rFonts w:ascii="Arial" w:hAnsi="Arial" w:cs="Arial"/>
          <w:lang w:val="en-US"/>
        </w:rPr>
        <w:t>er status</w:t>
      </w:r>
    </w:p>
    <w:p w14:paraId="0608EC4D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Call: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e(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formula = FALLCONSEQUENCES ~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gender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</w:p>
    <w:p w14:paraId="1F5DFD59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, link = "logit", data =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llFallsData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,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con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= FALSE, </w:t>
      </w:r>
    </w:p>
    <w:p w14:paraId="73CCFBB9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clusteri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= "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subi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")</w:t>
      </w:r>
    </w:p>
    <w:p w14:paraId="19E1D17C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072E3D78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Model: 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FALLCONSEQUENCESYe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~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+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</w:p>
    <w:p w14:paraId="13F8D9A5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4CC2597F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Link function:  logit </w:t>
      </w:r>
    </w:p>
    <w:p w14:paraId="56F02CB6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56F01835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 Estimate Std. Error z value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r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&gt;|z|)</w:t>
      </w:r>
    </w:p>
    <w:p w14:paraId="53DD9E24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-1.020351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1.014874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1.005    0.315</w:t>
      </w:r>
    </w:p>
    <w:p w14:paraId="7808B2B3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-0.083288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230413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361    0.718</w:t>
      </w:r>
    </w:p>
    <w:p w14:paraId="00BC8540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0.231286   0.158306   1.461    0.144</w:t>
      </w:r>
    </w:p>
    <w:p w14:paraId="5B50A46B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-0.003718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11625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320    0.749</w:t>
      </w:r>
    </w:p>
    <w:p w14:paraId="3FC0713E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0.010337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0.011192   0.924    0.356</w:t>
      </w:r>
    </w:p>
    <w:p w14:paraId="54C52AB1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2B03B9F8" w14:textId="77777777" w:rsidR="00FF5629" w:rsidRPr="006E7BDF" w:rsidRDefault="00FF5629" w:rsidP="00FF5629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>1798  complete observations used</w:t>
      </w:r>
    </w:p>
    <w:p w14:paraId="5D087CBD" w14:textId="77777777" w:rsidR="00FF5629" w:rsidRPr="006E7BDF" w:rsidRDefault="00FF5629" w:rsidP="000645E6">
      <w:pPr>
        <w:rPr>
          <w:lang w:val="en-US"/>
        </w:rPr>
      </w:pPr>
    </w:p>
    <w:p w14:paraId="4273AE93" w14:textId="77777777" w:rsidR="002A6D30" w:rsidRPr="006E7BDF" w:rsidRDefault="002A6D30" w:rsidP="002A6D3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Odds Ratio      2.5 %   97.5 %</w:t>
      </w:r>
    </w:p>
    <w:p w14:paraId="6AFD1CA2" w14:textId="77777777" w:rsidR="002A6D30" w:rsidRPr="006E7BDF" w:rsidRDefault="002A6D30" w:rsidP="002A6D3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0.3604685 0.04931799 2.634689</w:t>
      </w:r>
    </w:p>
    <w:p w14:paraId="0B406DE3" w14:textId="77777777" w:rsidR="002A6D30" w:rsidRPr="006E7BDF" w:rsidRDefault="002A6D30" w:rsidP="002A6D3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0.9200861 0.58573396 1.445295</w:t>
      </w:r>
    </w:p>
    <w:p w14:paraId="41C45AD5" w14:textId="77777777" w:rsidR="002A6D30" w:rsidRPr="006E7BDF" w:rsidRDefault="002A6D30" w:rsidP="002A6D3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1.2602191 0.92405146 1.718684</w:t>
      </w:r>
    </w:p>
    <w:p w14:paraId="24DD6E27" w14:textId="77777777" w:rsidR="002A6D30" w:rsidRPr="006E7BDF" w:rsidRDefault="002A6D30" w:rsidP="002A6D3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0.9962887 0.97384514 1.019250</w:t>
      </w:r>
    </w:p>
    <w:p w14:paraId="5DD7A0AA" w14:textId="77777777" w:rsidR="002A6D30" w:rsidRPr="006E7BDF" w:rsidRDefault="002A6D30" w:rsidP="002A6D3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1.0103906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0.98846800 1.032799</w:t>
      </w:r>
    </w:p>
    <w:p w14:paraId="1DF99627" w14:textId="77777777" w:rsidR="000D1998" w:rsidRDefault="000D19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2A9C1D7" w14:textId="70B2FF50" w:rsidR="009D0A8A" w:rsidRPr="000D1998" w:rsidRDefault="005A6507" w:rsidP="005A6507">
      <w:pPr>
        <w:rPr>
          <w:rFonts w:ascii="Arial" w:hAnsi="Arial" w:cs="Arial"/>
          <w:lang w:val="en-US"/>
        </w:rPr>
      </w:pPr>
      <w:r w:rsidRPr="000D1998">
        <w:rPr>
          <w:rFonts w:ascii="Arial" w:hAnsi="Arial" w:cs="Arial"/>
          <w:b/>
          <w:bCs/>
          <w:lang w:val="en-US"/>
        </w:rPr>
        <w:lastRenderedPageBreak/>
        <w:t>Supplemental Figure 1</w:t>
      </w:r>
      <w:r w:rsidRPr="000D1998">
        <w:rPr>
          <w:rFonts w:ascii="Arial" w:hAnsi="Arial" w:cs="Arial"/>
          <w:lang w:val="en-US"/>
        </w:rPr>
        <w:t>: Dichotomized time of day data for PD and gender groups. Chi-squared analyses for the PD and gender w</w:t>
      </w:r>
      <w:r w:rsidR="007D4EE9" w:rsidRPr="000D1998">
        <w:rPr>
          <w:rFonts w:ascii="Arial" w:hAnsi="Arial" w:cs="Arial"/>
          <w:lang w:val="en-US"/>
        </w:rPr>
        <w:t>ere</w:t>
      </w:r>
      <w:r w:rsidRPr="000D1998">
        <w:rPr>
          <w:rFonts w:ascii="Arial" w:hAnsi="Arial" w:cs="Arial"/>
          <w:lang w:val="en-US"/>
        </w:rPr>
        <w:t xml:space="preserve"> statistically significant (</w:t>
      </w:r>
      <w:r w:rsidR="0041031A" w:rsidRPr="000D1998">
        <w:rPr>
          <w:rFonts w:ascii="Arial" w:hAnsi="Arial" w:cs="Arial"/>
          <w:lang w:val="en-US"/>
        </w:rPr>
        <w:t xml:space="preserve">x2 = 8.8, p = 0.003, and </w:t>
      </w:r>
      <w:r w:rsidRPr="000D1998">
        <w:rPr>
          <w:rFonts w:ascii="Arial" w:hAnsi="Arial" w:cs="Arial"/>
          <w:lang w:val="en-US"/>
        </w:rPr>
        <w:t xml:space="preserve">x2 = </w:t>
      </w:r>
      <w:r w:rsidR="00F67DA9" w:rsidRPr="000D1998">
        <w:rPr>
          <w:rFonts w:ascii="Arial" w:hAnsi="Arial" w:cs="Arial"/>
          <w:lang w:val="en-US"/>
        </w:rPr>
        <w:t>5.3</w:t>
      </w:r>
      <w:r w:rsidRPr="000D1998">
        <w:rPr>
          <w:rFonts w:ascii="Arial" w:hAnsi="Arial" w:cs="Arial"/>
          <w:lang w:val="en-US"/>
        </w:rPr>
        <w:t>, p</w:t>
      </w:r>
      <w:r w:rsidR="00473D59" w:rsidRPr="000D1998">
        <w:rPr>
          <w:rFonts w:ascii="Arial" w:hAnsi="Arial" w:cs="Arial"/>
          <w:lang w:val="en-US"/>
        </w:rPr>
        <w:t xml:space="preserve"> = </w:t>
      </w:r>
      <w:r w:rsidR="00F67DA9" w:rsidRPr="000D1998">
        <w:rPr>
          <w:rFonts w:ascii="Arial" w:hAnsi="Arial" w:cs="Arial"/>
          <w:lang w:val="en-US"/>
        </w:rPr>
        <w:t>0.021</w:t>
      </w:r>
      <w:r w:rsidR="00473D59" w:rsidRPr="000D1998">
        <w:rPr>
          <w:rFonts w:ascii="Arial" w:hAnsi="Arial" w:cs="Arial"/>
          <w:lang w:val="en-US"/>
        </w:rPr>
        <w:t>, respectively)</w:t>
      </w:r>
      <w:r w:rsidR="0041031A" w:rsidRPr="000D1998">
        <w:rPr>
          <w:rFonts w:ascii="Arial" w:hAnsi="Arial" w:cs="Arial"/>
          <w:lang w:val="en-US"/>
        </w:rPr>
        <w:t>.</w:t>
      </w:r>
    </w:p>
    <w:p w14:paraId="7C7A1CE7" w14:textId="057E371E" w:rsidR="005A6507" w:rsidRPr="006E7BDF" w:rsidRDefault="0041031A" w:rsidP="005A6507">
      <w:pPr>
        <w:rPr>
          <w:lang w:val="en-US"/>
        </w:rPr>
      </w:pPr>
      <w:r w:rsidRPr="006E7BDF">
        <w:rPr>
          <w:noProof/>
          <w:lang w:val="en-US"/>
        </w:rPr>
        <w:drawing>
          <wp:inline distT="0" distB="0" distL="0" distR="0" wp14:anchorId="1C9DA232" wp14:editId="20826370">
            <wp:extent cx="6638290" cy="3324860"/>
            <wp:effectExtent l="0" t="0" r="0" b="8890"/>
            <wp:docPr id="320755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66F7D" w14:textId="77777777" w:rsidR="00C5055C" w:rsidRPr="006E7BDF" w:rsidRDefault="00C5055C" w:rsidP="000645E6">
      <w:pPr>
        <w:rPr>
          <w:lang w:val="en-US"/>
        </w:rPr>
      </w:pPr>
    </w:p>
    <w:p w14:paraId="06971E2D" w14:textId="77777777" w:rsidR="0041031A" w:rsidRPr="006E7BDF" w:rsidRDefault="0041031A" w:rsidP="000645E6">
      <w:pPr>
        <w:rPr>
          <w:lang w:val="en-US"/>
        </w:rPr>
      </w:pPr>
    </w:p>
    <w:p w14:paraId="4BADB6EC" w14:textId="77777777" w:rsidR="009D0A8A" w:rsidRPr="006E7BDF" w:rsidRDefault="009D0A8A" w:rsidP="000645E6">
      <w:pPr>
        <w:rPr>
          <w:lang w:val="en-US"/>
        </w:rPr>
      </w:pPr>
    </w:p>
    <w:p w14:paraId="69BFBF06" w14:textId="77777777" w:rsidR="000D1998" w:rsidRDefault="000D19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AB2D443" w14:textId="1CD4ECAD" w:rsidR="00C5055C" w:rsidRPr="000D1998" w:rsidRDefault="00C5055C" w:rsidP="000645E6">
      <w:pPr>
        <w:rPr>
          <w:rFonts w:ascii="Arial" w:hAnsi="Arial" w:cs="Arial"/>
          <w:lang w:val="en-US"/>
        </w:rPr>
      </w:pPr>
      <w:r w:rsidRPr="000D1998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 w:rsidR="003E75BA" w:rsidRPr="000D1998">
        <w:rPr>
          <w:rFonts w:ascii="Arial" w:hAnsi="Arial" w:cs="Arial"/>
          <w:b/>
          <w:bCs/>
          <w:lang w:val="en-US"/>
        </w:rPr>
        <w:t>4</w:t>
      </w:r>
      <w:r w:rsidRPr="000D1998">
        <w:rPr>
          <w:rFonts w:ascii="Arial" w:hAnsi="Arial" w:cs="Arial"/>
          <w:lang w:val="en-US"/>
        </w:rPr>
        <w:t xml:space="preserve">: Full model outputs </w:t>
      </w:r>
      <w:r w:rsidR="007D50E0">
        <w:rPr>
          <w:rFonts w:ascii="Arial" w:hAnsi="Arial" w:cs="Arial"/>
          <w:lang w:val="en-US"/>
        </w:rPr>
        <w:t xml:space="preserve">showing the effect </w:t>
      </w:r>
      <w:r w:rsidRPr="000D1998">
        <w:rPr>
          <w:rFonts w:ascii="Arial" w:hAnsi="Arial" w:cs="Arial"/>
          <w:lang w:val="en-US"/>
        </w:rPr>
        <w:t xml:space="preserve">of PD group, gender, age, and number of medications </w:t>
      </w:r>
      <w:proofErr w:type="gramStart"/>
      <w:r w:rsidR="007D50E0">
        <w:rPr>
          <w:rFonts w:ascii="Arial" w:hAnsi="Arial" w:cs="Arial"/>
          <w:lang w:val="en-US"/>
        </w:rPr>
        <w:t>on</w:t>
      </w:r>
      <w:proofErr w:type="gramEnd"/>
      <w:r w:rsidRPr="000D1998">
        <w:rPr>
          <w:rFonts w:ascii="Arial" w:hAnsi="Arial" w:cs="Arial"/>
          <w:lang w:val="en-US"/>
        </w:rPr>
        <w:t xml:space="preserve"> fall time of day, dichotomized </w:t>
      </w:r>
      <w:proofErr w:type="gramStart"/>
      <w:r w:rsidRPr="000D1998">
        <w:rPr>
          <w:rFonts w:ascii="Arial" w:hAnsi="Arial" w:cs="Arial"/>
          <w:lang w:val="en-US"/>
        </w:rPr>
        <w:t>to day</w:t>
      </w:r>
      <w:proofErr w:type="gramEnd"/>
      <w:r w:rsidRPr="000D1998">
        <w:rPr>
          <w:rFonts w:ascii="Arial" w:hAnsi="Arial" w:cs="Arial"/>
          <w:lang w:val="en-US"/>
        </w:rPr>
        <w:t xml:space="preserve"> or night.</w:t>
      </w:r>
    </w:p>
    <w:p w14:paraId="7C1E43F0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 Estimate Std. Error z value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r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(&gt;|z|)  </w:t>
      </w:r>
    </w:p>
    <w:p w14:paraId="30214F4A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-1.169234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746996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1.565   0.1175  </w:t>
      </w:r>
    </w:p>
    <w:p w14:paraId="08EBA287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-0.500724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204954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2.443   0.0146 *</w:t>
      </w:r>
    </w:p>
    <w:p w14:paraId="52C6C3F2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-0.308677  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143633  -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2.149   0.0316 *</w:t>
      </w:r>
    </w:p>
    <w:p w14:paraId="2E580FE1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ageatstart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0.013043   0.008689   1.501   0.1333  </w:t>
      </w:r>
    </w:p>
    <w:p w14:paraId="0365F2F9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um_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medications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0.012700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0.009071   1.400   0.1615  </w:t>
      </w:r>
    </w:p>
    <w:p w14:paraId="7926F1D3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---</w:t>
      </w:r>
    </w:p>
    <w:p w14:paraId="661834C5" w14:textId="77777777" w:rsidR="00C5055C" w:rsidRPr="006E7BDF" w:rsidRDefault="00C5055C" w:rsidP="3ECAD7F0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Signif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. codes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:  0 ‘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***’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01 ‘*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*’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0.01 ‘*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’ 0.05 ‘.’ </w:t>
      </w: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0.1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>‘ ’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1</w:t>
      </w:r>
    </w:p>
    <w:p w14:paraId="49AD52FE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</w:p>
    <w:p w14:paraId="1955A38E" w14:textId="77777777" w:rsidR="00C5055C" w:rsidRPr="006E7BDF" w:rsidRDefault="00C5055C" w:rsidP="00C5055C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1780  complete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observations used</w:t>
      </w:r>
    </w:p>
    <w:p w14:paraId="2F6D5D72" w14:textId="77777777" w:rsidR="00C5055C" w:rsidRPr="006E7BDF" w:rsidRDefault="00C5055C" w:rsidP="000645E6">
      <w:pPr>
        <w:rPr>
          <w:lang w:val="en-US"/>
        </w:rPr>
      </w:pPr>
    </w:p>
    <w:p w14:paraId="7D66BB71" w14:textId="77777777" w:rsidR="002361A6" w:rsidRPr="006E7BDF" w:rsidRDefault="002361A6" w:rsidP="002361A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    Odds Ratio      2.5 %    97.5 %</w:t>
      </w:r>
    </w:p>
    <w:p w14:paraId="6931D02A" w14:textId="77777777" w:rsidR="002361A6" w:rsidRPr="006E7BDF" w:rsidRDefault="002361A6" w:rsidP="002361A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(</w:t>
      </w:r>
      <w:proofErr w:type="gram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Intercept)   </w:t>
      </w:r>
      <w:proofErr w:type="gram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0.3106048 0.07183959 1.3429270</w:t>
      </w:r>
    </w:p>
    <w:p w14:paraId="370BCDAD" w14:textId="77777777" w:rsidR="002361A6" w:rsidRPr="006E7BDF" w:rsidRDefault="002361A6" w:rsidP="002361A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PD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0.6060918 0.40558453 0.9057230</w:t>
      </w:r>
    </w:p>
    <w:p w14:paraId="5ADE2755" w14:textId="77777777" w:rsidR="002361A6" w:rsidRPr="006E7BDF" w:rsidRDefault="002361A6" w:rsidP="002361A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genderFemale</w:t>
      </w:r>
      <w:proofErr w:type="spellEnd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0.7344178 0.55422016 0.9732045</w:t>
      </w:r>
    </w:p>
    <w:p w14:paraId="1797DEA5" w14:textId="77777777" w:rsidR="002361A6" w:rsidRPr="006E7BDF" w:rsidRDefault="002361A6" w:rsidP="002361A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>ageatstart       1.0131281 0.99602115 1.0305288</w:t>
      </w:r>
    </w:p>
    <w:p w14:paraId="38450F99" w14:textId="77777777" w:rsidR="002361A6" w:rsidRPr="006E7BDF" w:rsidRDefault="002361A6" w:rsidP="002361A6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>num_medications  1.0127813 0.99493521 1.0309474</w:t>
      </w:r>
    </w:p>
    <w:p w14:paraId="1B2ABC34" w14:textId="77777777" w:rsidR="009D0A8A" w:rsidRPr="006E7BDF" w:rsidRDefault="009D0A8A" w:rsidP="000645E6">
      <w:pPr>
        <w:rPr>
          <w:lang w:val="en-US"/>
        </w:rPr>
      </w:pPr>
    </w:p>
    <w:p w14:paraId="714288AE" w14:textId="77777777" w:rsidR="0041031A" w:rsidRPr="006E7BDF" w:rsidRDefault="0041031A" w:rsidP="000645E6">
      <w:pPr>
        <w:rPr>
          <w:lang w:val="en-US"/>
        </w:rPr>
      </w:pPr>
    </w:p>
    <w:p w14:paraId="1449EF67" w14:textId="77777777" w:rsidR="000D1998" w:rsidRDefault="000D19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64A819A" w14:textId="7C10318D" w:rsidR="00AF6633" w:rsidRPr="000D1998" w:rsidRDefault="00AF6633" w:rsidP="000645E6">
      <w:pPr>
        <w:rPr>
          <w:rFonts w:ascii="Arial" w:hAnsi="Arial" w:cs="Arial"/>
          <w:lang w:val="en-US"/>
        </w:rPr>
      </w:pPr>
      <w:r w:rsidRPr="000D1998">
        <w:rPr>
          <w:rFonts w:ascii="Arial" w:hAnsi="Arial" w:cs="Arial"/>
          <w:b/>
          <w:bCs/>
          <w:lang w:val="en-US"/>
        </w:rPr>
        <w:lastRenderedPageBreak/>
        <w:t xml:space="preserve">Supplemental Table </w:t>
      </w:r>
      <w:r w:rsidR="003E75BA" w:rsidRPr="000D1998">
        <w:rPr>
          <w:rFonts w:ascii="Arial" w:hAnsi="Arial" w:cs="Arial"/>
          <w:b/>
          <w:bCs/>
          <w:lang w:val="en-US"/>
        </w:rPr>
        <w:t>5</w:t>
      </w:r>
      <w:r w:rsidRPr="000D1998">
        <w:rPr>
          <w:rFonts w:ascii="Arial" w:hAnsi="Arial" w:cs="Arial"/>
          <w:lang w:val="en-US"/>
        </w:rPr>
        <w:t>: Contingency table showing falls in probable and non-probable PD across each month.</w:t>
      </w:r>
    </w:p>
    <w:p w14:paraId="6717986E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Stratified by </w:t>
      </w:r>
      <w:proofErr w:type="spellStart"/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pdgrp</w:t>
      </w:r>
      <w:proofErr w:type="spellEnd"/>
    </w:p>
    <w:p w14:paraId="0F3FA51B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          level Control      PD          p      test</w:t>
      </w:r>
    </w:p>
    <w:p w14:paraId="17ADBAED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 </w:t>
      </w: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n               1644         154                    </w:t>
      </w:r>
    </w:p>
    <w:p w14:paraId="7EE8DFD3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month (%) 1      135 ( 8.2)    5 ( 3.2)  &lt;0.001     </w:t>
      </w:r>
    </w:p>
    <w:p w14:paraId="46DF97AA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2      129 ( 7.8)   15 ( 9.7)             </w:t>
      </w:r>
    </w:p>
    <w:p w14:paraId="0ACA31E6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3      158 ( 9.6)   34 (22.1)             </w:t>
      </w:r>
    </w:p>
    <w:p w14:paraId="09E8EF91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4      146 ( 8.9)   22 (14.3)             </w:t>
      </w:r>
    </w:p>
    <w:p w14:paraId="483B4B31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5      124 ( 7.5)   17 (11.0)             </w:t>
      </w:r>
    </w:p>
    <w:p w14:paraId="25C07583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6      133 ( 8.1)    7 ( 4.5)             </w:t>
      </w:r>
    </w:p>
    <w:p w14:paraId="6368ECD8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7      128 ( 7.8)   10 ( 6.5)             </w:t>
      </w:r>
    </w:p>
    <w:p w14:paraId="4B52F488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8      115 ( 7.0)    8 ( 5.2)             </w:t>
      </w:r>
    </w:p>
    <w:p w14:paraId="487BEBFC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9      166 (10.1)   11 ( 7.1)             </w:t>
      </w:r>
    </w:p>
    <w:p w14:paraId="5518EF92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10     141 ( 8.6)    8 ( 5.2)             </w:t>
      </w:r>
    </w:p>
    <w:p w14:paraId="38ABA9C1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11     111 ( 6.8)   10 ( 6.5)             </w:t>
      </w:r>
    </w:p>
    <w:p w14:paraId="2C9C124D" w14:textId="77777777" w:rsidR="00AF6633" w:rsidRPr="006E7BDF" w:rsidRDefault="00AF6633" w:rsidP="00AF6633">
      <w:pPr>
        <w:shd w:val="clear" w:color="auto" w:fill="00224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kern w:val="0"/>
          <w:sz w:val="20"/>
          <w:szCs w:val="20"/>
          <w:lang w:eastAsia="sv-SE"/>
          <w14:ligatures w14:val="none"/>
        </w:rPr>
      </w:pPr>
      <w:r w:rsidRPr="006E7BDF">
        <w:rPr>
          <w:rFonts w:ascii="Lucida Console" w:eastAsia="Times New Roman" w:hAnsi="Lucida Console" w:cs="Courier New"/>
          <w:kern w:val="0"/>
          <w:sz w:val="20"/>
          <w:szCs w:val="20"/>
          <w:bdr w:val="none" w:sz="0" w:space="0" w:color="auto" w:frame="1"/>
          <w:lang w:eastAsia="sv-SE"/>
          <w14:ligatures w14:val="none"/>
        </w:rPr>
        <w:t xml:space="preserve">            12     158 ( 9.6)    7 ( 4.5)             </w:t>
      </w:r>
    </w:p>
    <w:p w14:paraId="64556E4B" w14:textId="77777777" w:rsidR="00AF6633" w:rsidRPr="006E7BDF" w:rsidRDefault="00AF6633" w:rsidP="000645E6">
      <w:pPr>
        <w:rPr>
          <w:lang w:val="en-US"/>
        </w:rPr>
      </w:pPr>
    </w:p>
    <w:sectPr w:rsidR="00AF6633" w:rsidRPr="006E7BDF" w:rsidSect="00C5055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EF160" w14:textId="77777777" w:rsidR="0063421D" w:rsidRDefault="0063421D" w:rsidP="005905CE">
      <w:pPr>
        <w:spacing w:after="0" w:line="240" w:lineRule="auto"/>
      </w:pPr>
      <w:r>
        <w:separator/>
      </w:r>
    </w:p>
  </w:endnote>
  <w:endnote w:type="continuationSeparator" w:id="0">
    <w:p w14:paraId="77FF04E7" w14:textId="77777777" w:rsidR="0063421D" w:rsidRDefault="0063421D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altName w:val="Cambria"/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CCDF0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3DB01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8AE8E7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26210" w14:textId="77777777" w:rsidR="0063421D" w:rsidRDefault="0063421D" w:rsidP="005905CE">
      <w:pPr>
        <w:spacing w:after="0" w:line="240" w:lineRule="auto"/>
      </w:pPr>
      <w:r>
        <w:separator/>
      </w:r>
    </w:p>
  </w:footnote>
  <w:footnote w:type="continuationSeparator" w:id="0">
    <w:p w14:paraId="0E56ED8C" w14:textId="77777777" w:rsidR="0063421D" w:rsidRDefault="0063421D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3CE31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A3CEC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E3765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3651817">
    <w:abstractNumId w:val="0"/>
  </w:num>
  <w:num w:numId="2" w16cid:durableId="1386223526">
    <w:abstractNumId w:val="2"/>
  </w:num>
  <w:num w:numId="3" w16cid:durableId="14064184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55C"/>
    <w:rsid w:val="00016D5E"/>
    <w:rsid w:val="000206CB"/>
    <w:rsid w:val="000645E6"/>
    <w:rsid w:val="00094625"/>
    <w:rsid w:val="000B085A"/>
    <w:rsid w:val="000B1F4D"/>
    <w:rsid w:val="000B3939"/>
    <w:rsid w:val="000D1998"/>
    <w:rsid w:val="00105D54"/>
    <w:rsid w:val="00112FD7"/>
    <w:rsid w:val="00134335"/>
    <w:rsid w:val="00145A37"/>
    <w:rsid w:val="001E5C5C"/>
    <w:rsid w:val="002045BF"/>
    <w:rsid w:val="0020732F"/>
    <w:rsid w:val="00217CAF"/>
    <w:rsid w:val="002361A6"/>
    <w:rsid w:val="00255703"/>
    <w:rsid w:val="00261480"/>
    <w:rsid w:val="0029575A"/>
    <w:rsid w:val="00297E8A"/>
    <w:rsid w:val="002A6D30"/>
    <w:rsid w:val="002D1BBF"/>
    <w:rsid w:val="003419C0"/>
    <w:rsid w:val="00363C8E"/>
    <w:rsid w:val="003876BC"/>
    <w:rsid w:val="0038781C"/>
    <w:rsid w:val="003B2055"/>
    <w:rsid w:val="003B22A0"/>
    <w:rsid w:val="003C066F"/>
    <w:rsid w:val="003D030B"/>
    <w:rsid w:val="003D34B9"/>
    <w:rsid w:val="003E75BA"/>
    <w:rsid w:val="0041031A"/>
    <w:rsid w:val="00420A63"/>
    <w:rsid w:val="00447876"/>
    <w:rsid w:val="00473D59"/>
    <w:rsid w:val="00475976"/>
    <w:rsid w:val="004B1691"/>
    <w:rsid w:val="004C4FBB"/>
    <w:rsid w:val="0056354F"/>
    <w:rsid w:val="00575499"/>
    <w:rsid w:val="005905CE"/>
    <w:rsid w:val="00594AF5"/>
    <w:rsid w:val="005A6507"/>
    <w:rsid w:val="005D7B53"/>
    <w:rsid w:val="005E1905"/>
    <w:rsid w:val="005E6B59"/>
    <w:rsid w:val="006078EB"/>
    <w:rsid w:val="00620707"/>
    <w:rsid w:val="0063421D"/>
    <w:rsid w:val="006708D6"/>
    <w:rsid w:val="006B7935"/>
    <w:rsid w:val="006C1F85"/>
    <w:rsid w:val="006E7BDF"/>
    <w:rsid w:val="00707F69"/>
    <w:rsid w:val="00781EC1"/>
    <w:rsid w:val="007C555B"/>
    <w:rsid w:val="007D4EE9"/>
    <w:rsid w:val="007D50E0"/>
    <w:rsid w:val="00856A9C"/>
    <w:rsid w:val="008678DA"/>
    <w:rsid w:val="00893E63"/>
    <w:rsid w:val="008A5966"/>
    <w:rsid w:val="008E2ECC"/>
    <w:rsid w:val="00900CD4"/>
    <w:rsid w:val="009224A5"/>
    <w:rsid w:val="00926D53"/>
    <w:rsid w:val="00945E0F"/>
    <w:rsid w:val="00990586"/>
    <w:rsid w:val="009D0A8A"/>
    <w:rsid w:val="009F74BD"/>
    <w:rsid w:val="00A037DB"/>
    <w:rsid w:val="00A10A79"/>
    <w:rsid w:val="00A14ED3"/>
    <w:rsid w:val="00A4043F"/>
    <w:rsid w:val="00A50FA7"/>
    <w:rsid w:val="00A563FC"/>
    <w:rsid w:val="00A5777E"/>
    <w:rsid w:val="00A63524"/>
    <w:rsid w:val="00A9032B"/>
    <w:rsid w:val="00A94CE1"/>
    <w:rsid w:val="00A95457"/>
    <w:rsid w:val="00AB02B4"/>
    <w:rsid w:val="00AC28B9"/>
    <w:rsid w:val="00AE1E56"/>
    <w:rsid w:val="00AF6633"/>
    <w:rsid w:val="00B23DED"/>
    <w:rsid w:val="00B6222D"/>
    <w:rsid w:val="00B75617"/>
    <w:rsid w:val="00BD57AD"/>
    <w:rsid w:val="00C13C9F"/>
    <w:rsid w:val="00C437F7"/>
    <w:rsid w:val="00C4552B"/>
    <w:rsid w:val="00C5055C"/>
    <w:rsid w:val="00C731BA"/>
    <w:rsid w:val="00C803B0"/>
    <w:rsid w:val="00C81594"/>
    <w:rsid w:val="00C967EC"/>
    <w:rsid w:val="00C97E15"/>
    <w:rsid w:val="00D04826"/>
    <w:rsid w:val="00D10D34"/>
    <w:rsid w:val="00DA0B37"/>
    <w:rsid w:val="00DC456D"/>
    <w:rsid w:val="00DD7968"/>
    <w:rsid w:val="00E33C35"/>
    <w:rsid w:val="00E47A50"/>
    <w:rsid w:val="00E73448"/>
    <w:rsid w:val="00ED5EBA"/>
    <w:rsid w:val="00F44E8D"/>
    <w:rsid w:val="00F67DA9"/>
    <w:rsid w:val="00F72ADD"/>
    <w:rsid w:val="00F765C0"/>
    <w:rsid w:val="00FA172E"/>
    <w:rsid w:val="00FA56EF"/>
    <w:rsid w:val="00FD38FE"/>
    <w:rsid w:val="00FF5629"/>
    <w:rsid w:val="0C5EC051"/>
    <w:rsid w:val="27D6B3D3"/>
    <w:rsid w:val="3ECAD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FBC01"/>
  <w15:chartTrackingRefBased/>
  <w15:docId w15:val="{66BE2E20-6A32-4CF4-BF0D-8E987D41E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5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5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5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5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5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5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55C"/>
    <w:rPr>
      <w:rFonts w:eastAsiaTheme="majorEastAsia" w:cstheme="majorBidi"/>
      <w:i/>
      <w:iCs/>
      <w:color w:val="B38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55C"/>
    <w:rPr>
      <w:rFonts w:eastAsiaTheme="majorEastAsia" w:cstheme="majorBidi"/>
      <w:color w:val="B38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C50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C5055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C50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55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rsid w:val="00C5055C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C5055C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55C"/>
    <w:rPr>
      <w:rFonts w:ascii="Times New Roman" w:hAnsi="Times New Roman"/>
      <w:i/>
      <w:iCs/>
      <w:color w:val="B38F0E" w:themeColor="accent1" w:themeShade="BF"/>
    </w:rPr>
  </w:style>
  <w:style w:type="character" w:styleId="IntenseReference">
    <w:name w:val="Intense Reference"/>
    <w:basedOn w:val="DefaultParagraphFont"/>
    <w:uiPriority w:val="32"/>
    <w:rsid w:val="00C5055C"/>
    <w:rPr>
      <w:b/>
      <w:bCs/>
      <w:smallCaps/>
      <w:color w:val="B38F0E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05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055C"/>
    <w:rPr>
      <w:rFonts w:ascii="Courier New" w:eastAsia="Times New Roman" w:hAnsi="Courier New" w:cs="Courier New"/>
      <w:kern w:val="0"/>
      <w:sz w:val="20"/>
      <w:szCs w:val="20"/>
      <w:lang w:eastAsia="sv-SE"/>
    </w:rPr>
  </w:style>
  <w:style w:type="character" w:customStyle="1" w:styleId="gnvwddmdn3b">
    <w:name w:val="gnvwddmdn3b"/>
    <w:basedOn w:val="DefaultParagraphFont"/>
    <w:rsid w:val="00C50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5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önköping University</Company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terson</dc:creator>
  <cp:keywords/>
  <dc:description/>
  <cp:lastModifiedBy>Daniel Peterson</cp:lastModifiedBy>
  <cp:revision>2</cp:revision>
  <dcterms:created xsi:type="dcterms:W3CDTF">2025-08-20T19:20:00Z</dcterms:created>
  <dcterms:modified xsi:type="dcterms:W3CDTF">2025-08-20T19:20:00Z</dcterms:modified>
</cp:coreProperties>
</file>